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A62E43" w14:textId="77777777" w:rsidR="00DA7DE6" w:rsidRPr="00BA35D8" w:rsidRDefault="00DA7DE6" w:rsidP="00DA7DE6">
      <w:pPr>
        <w:rPr>
          <w:rFonts w:ascii="Calibri" w:hAnsi="Calibri" w:cs="Calibri"/>
          <w:b/>
          <w:bCs/>
          <w:sz w:val="18"/>
          <w:szCs w:val="18"/>
          <w:lang w:val="en-GB"/>
        </w:rPr>
      </w:pP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Table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2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 xml:space="preserve">S: 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Robust PET_T derived r</w:t>
      </w:r>
      <w:r w:rsidRPr="007119E7">
        <w:rPr>
          <w:rFonts w:ascii="Calibri" w:hAnsi="Calibri" w:cs="Calibri"/>
          <w:b/>
          <w:bCs/>
          <w:sz w:val="18"/>
          <w:szCs w:val="18"/>
          <w:lang w:val="en-GB"/>
        </w:rPr>
        <w:t>adiomic features</w:t>
      </w:r>
      <w:r>
        <w:rPr>
          <w:rFonts w:ascii="Calibri" w:hAnsi="Calibri" w:cs="Calibri"/>
          <w:b/>
          <w:bCs/>
          <w:sz w:val="18"/>
          <w:szCs w:val="18"/>
          <w:lang w:val="en-GB"/>
        </w:rPr>
        <w:t>.</w:t>
      </w:r>
    </w:p>
    <w:tbl>
      <w:tblPr>
        <w:tblW w:w="10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55"/>
        <w:gridCol w:w="835"/>
        <w:gridCol w:w="2822"/>
        <w:gridCol w:w="1406"/>
        <w:gridCol w:w="1588"/>
        <w:gridCol w:w="1406"/>
        <w:gridCol w:w="551"/>
        <w:gridCol w:w="641"/>
      </w:tblGrid>
      <w:tr w:rsidR="00DA7DE6" w:rsidRPr="00BA35D8" w14:paraId="5729801A" w14:textId="77777777" w:rsidTr="001D7F37">
        <w:trPr>
          <w:trHeight w:val="288"/>
        </w:trPr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9AB9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lter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78A6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ass</w:t>
            </w:r>
          </w:p>
        </w:tc>
        <w:tc>
          <w:tcPr>
            <w:tcW w:w="2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879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adiomic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 xml:space="preserve"> feature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3DD8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pCR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6DDD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pCR0</w:t>
            </w:r>
          </w:p>
        </w:tc>
        <w:tc>
          <w:tcPr>
            <w:tcW w:w="1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A1BE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Tot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FC9AB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C87B2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|</w:t>
            </w:r>
            <w:proofErr w:type="spellStart"/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r</w:t>
            </w:r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vertAlign w:val="subscript"/>
                <w:lang w:eastAsia="it-IT"/>
                <w14:ligatures w14:val="none"/>
              </w:rPr>
              <w:t>s</w:t>
            </w:r>
            <w:proofErr w:type="spellEnd"/>
            <w:r w:rsidRPr="00BA35D8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|</w:t>
            </w:r>
          </w:p>
        </w:tc>
      </w:tr>
      <w:tr w:rsidR="00DA7DE6" w:rsidRPr="00BA35D8" w14:paraId="4B8BB3CF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45B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DA13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hape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B4C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VoxelVolum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1717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93E+3±9.94E+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BD7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97E+4±1.916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6DE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5E+4±1.55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91CA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BF9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06</w:t>
            </w:r>
          </w:p>
        </w:tc>
      </w:tr>
      <w:tr w:rsidR="00DA7DE6" w:rsidRPr="00BA35D8" w14:paraId="0D44E11D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DEFA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iginal</w:t>
            </w:r>
            <w:proofErr w:type="spellEnd"/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ECEB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7EB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A3D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+1±1.23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B20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76E+1±3.983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020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9E+1±3.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D1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BFF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21</w:t>
            </w:r>
          </w:p>
        </w:tc>
      </w:tr>
      <w:tr w:rsidR="00DA7DE6" w:rsidRPr="00BA35D8" w14:paraId="2190DC18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D78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5F0A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60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izeZoneNonUniformityNormalize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47F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87E-1±2.42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D4B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29E-1±1.04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F4A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2E-1±1.9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B78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A2B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</w:t>
            </w:r>
          </w:p>
        </w:tc>
      </w:tr>
      <w:tr w:rsidR="00DA7DE6" w:rsidRPr="00BA35D8" w14:paraId="0D546C19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375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094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095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25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02E+3±1.13E+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0C7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24E+4±3.138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35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63E+3±2.38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36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C95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3</w:t>
            </w:r>
          </w:p>
        </w:tc>
      </w:tr>
      <w:tr w:rsidR="00DA7DE6" w:rsidRPr="00BA35D8" w14:paraId="483463F2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ABD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FA4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4A3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Entrop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6D4D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E+0±3.87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4F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76E+0±5.6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CB2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4E+0±4.9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ED6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D4B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4</w:t>
            </w:r>
          </w:p>
        </w:tc>
      </w:tr>
      <w:tr w:rsidR="00DA7DE6" w:rsidRPr="00BA35D8" w14:paraId="263FF22E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14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C7B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4E7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orderMedia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020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1E-3±5.72E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3FC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2.125E-2±4.606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1E2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7.27E-3±5.3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D63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74F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9</w:t>
            </w:r>
          </w:p>
        </w:tc>
      </w:tr>
      <w:tr w:rsidR="00DA7DE6" w:rsidRPr="00BA35D8" w14:paraId="58D9670D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A42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628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51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Percentag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24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59E-2±7.59E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D6BE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518E-2±5.76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704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55E-2±6.76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9C4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EC7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69</w:t>
            </w:r>
          </w:p>
        </w:tc>
      </w:tr>
      <w:tr w:rsidR="00DA7DE6" w:rsidRPr="00BA35D8" w14:paraId="09126F46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504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F64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FCD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345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9E-1±1.52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3B0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576E-2±1.01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647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4E-2±1.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284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14D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67</w:t>
            </w:r>
          </w:p>
        </w:tc>
      </w:tr>
      <w:tr w:rsidR="00DA7DE6" w:rsidRPr="00BA35D8" w14:paraId="71007A57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8AE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80E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DDD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322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8E-1±1.48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542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572E-2±1.01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94D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67E-2±1.2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D8A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180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41</w:t>
            </w:r>
          </w:p>
        </w:tc>
      </w:tr>
      <w:tr w:rsidR="00DA7DE6" w:rsidRPr="00BA35D8" w14:paraId="4D9DE0C4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457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6369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AA4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Entrop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5EA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06E+0±9.2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060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373E+0±9.69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3BA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22E+0±9.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279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0AE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7</w:t>
            </w:r>
          </w:p>
        </w:tc>
      </w:tr>
      <w:tr w:rsidR="00DA7DE6" w:rsidRPr="00BA35D8" w14:paraId="70A4F0FB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1A9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9DC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66F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DD82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8E+1±1.16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6D1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59E+1±2.43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66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2E+1±1.9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83C2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3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AE5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1</w:t>
            </w:r>
          </w:p>
        </w:tc>
      </w:tr>
      <w:tr w:rsidR="00DA7DE6" w:rsidRPr="00BA35D8" w14:paraId="431B4915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C1E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6B8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58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Dependence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24D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6E+1±1.51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10D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61E+1±3.115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EB0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1E+1±2.4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5CB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B03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1</w:t>
            </w:r>
          </w:p>
        </w:tc>
      </w:tr>
      <w:tr w:rsidR="00DA7DE6" w:rsidRPr="00BA35D8" w14:paraId="7550884B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F845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18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535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F18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02E+1±9.97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0DE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1E+2±1.927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324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6E+2±1.56E+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F7A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B96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73</w:t>
            </w:r>
          </w:p>
        </w:tc>
      </w:tr>
      <w:tr w:rsidR="00DA7DE6" w:rsidRPr="00BA35D8" w14:paraId="3A32C554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AA6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B5F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87D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ngRunLow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661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7E+0±4.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7D2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005E+0±6.08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2ABA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9E+0±5.5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D9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91E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3</w:t>
            </w:r>
          </w:p>
        </w:tc>
      </w:tr>
      <w:tr w:rsidR="00DA7DE6" w:rsidRPr="00BA35D8" w14:paraId="66847668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30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0EE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E5E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Busynes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93ED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38E+1±4.97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C891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95E+1±1.012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CA4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34E+1±8.14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7D6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A51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5</w:t>
            </w:r>
          </w:p>
        </w:tc>
      </w:tr>
      <w:tr w:rsidR="00DA7DE6" w:rsidRPr="00BA35D8" w14:paraId="1D25CB93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701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L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E2F3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E276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2BF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1E-1±1.26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C08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92E-2±1.475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E96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06E-2±1.3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505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25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3</w:t>
            </w:r>
          </w:p>
        </w:tc>
      </w:tr>
      <w:tr w:rsidR="00DA7DE6" w:rsidRPr="00BA35D8" w14:paraId="1F4BC3EF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F8C4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9E9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1CA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A76E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E+1±6.31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B5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66E+1±1.116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110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73E+1±9.22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F390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675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9</w:t>
            </w:r>
          </w:p>
        </w:tc>
      </w:tr>
      <w:tr w:rsidR="00DA7DE6" w:rsidRPr="00BA35D8" w14:paraId="6BC29326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24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E2F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11C3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mallArea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5A5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75E-2±1.44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9E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985E-2±1.97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237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37E-2±1.7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5C1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1D5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72</w:t>
            </w:r>
          </w:p>
        </w:tc>
      </w:tr>
      <w:tr w:rsidR="00DA7DE6" w:rsidRPr="00BA35D8" w14:paraId="62D83872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1A3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316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279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B5C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8E-1±1.75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4D7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265E-2±1.86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99B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E-1±1.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5ED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77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</w:t>
            </w:r>
          </w:p>
        </w:tc>
      </w:tr>
      <w:tr w:rsidR="00DA7DE6" w:rsidRPr="00BA35D8" w14:paraId="433A065F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47E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391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34E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9D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5E-1±1.66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F3D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295E-2±1.871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D61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88E-2±1.7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2F6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D7C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2</w:t>
            </w:r>
          </w:p>
        </w:tc>
      </w:tr>
      <w:tr w:rsidR="00DA7DE6" w:rsidRPr="00BA35D8" w14:paraId="022CE187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347E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91C4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F1A6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usterPromine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9AE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49E-1±9.96E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DC8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19E-1±9.113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69CE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E-1±9.5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1C4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4E2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9</w:t>
            </w:r>
          </w:p>
        </w:tc>
      </w:tr>
      <w:tr w:rsidR="00DA7DE6" w:rsidRPr="00BA35D8" w14:paraId="6953952F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AEF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190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874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usterTendenc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5ED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56E-1±8.09E-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88A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738E-1±8.422E-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9F1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5E-1±8.24E-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A5A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990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1</w:t>
            </w:r>
          </w:p>
        </w:tc>
      </w:tr>
      <w:tr w:rsidR="00DA7DE6" w:rsidRPr="00BA35D8" w14:paraId="55EA0E74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29E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759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7F1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RunLengthNon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8A9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03E+1±6.15E+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9B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958E+1±1.089E+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39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99E+1±8.99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567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4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F20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3</w:t>
            </w:r>
          </w:p>
        </w:tc>
      </w:tr>
      <w:tr w:rsidR="00DA7DE6" w:rsidRPr="00BA35D8" w14:paraId="647ECD6D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4C4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65B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A4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arsenes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1E1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73E-2±1.35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499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43E-2±1.18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517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18E-2±1.2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EE2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EC59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5</w:t>
            </w:r>
          </w:p>
        </w:tc>
      </w:tr>
      <w:tr w:rsidR="00DA7DE6" w:rsidRPr="00BA35D8" w14:paraId="26EB7BD6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C8C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HHH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6A7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92DB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trength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1D2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67E-2±1.33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255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44E-2±1.187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ACA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16E-2±1.26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6CA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E32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15</w:t>
            </w:r>
          </w:p>
        </w:tc>
      </w:tr>
      <w:tr w:rsidR="00DA7DE6" w:rsidRPr="00BA35D8" w14:paraId="2E4A4E68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7AA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8EE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6B77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Entrop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22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5E-1±4.4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122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532E-1±7.04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26C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4.64E-1±6.12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6EF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156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42</w:t>
            </w:r>
          </w:p>
        </w:tc>
      </w:tr>
      <w:tr w:rsidR="00DA7DE6" w:rsidRPr="00BA35D8" w14:paraId="59574A34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C4A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D81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firstorde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B93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Uniform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1CF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6E-1±1.98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189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359E-1±2.655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979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06E-1±2.43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39A2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EF5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96</w:t>
            </w:r>
          </w:p>
        </w:tc>
      </w:tr>
      <w:tr w:rsidR="00DA7DE6" w:rsidRPr="00BA35D8" w14:paraId="17F30B39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860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A6C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ABA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Autocorrelatio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236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9E+0±7.1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F81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36E+0±2.78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89D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96E+0±2.09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C90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2BA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9</w:t>
            </w:r>
          </w:p>
        </w:tc>
      </w:tr>
      <w:tr w:rsidR="00DA7DE6" w:rsidRPr="00BA35D8" w14:paraId="1D473C52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89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ADA3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0E7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lusterPromine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092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94E-1±6.19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99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665E+0±2.256E+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2C3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48E+0±1.61E+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686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7EF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2</w:t>
            </w:r>
          </w:p>
        </w:tc>
      </w:tr>
      <w:tr w:rsidR="00DA7DE6" w:rsidRPr="00BA35D8" w14:paraId="34DB3BED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BE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EC72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C60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rrelation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4C6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58E-1±3.75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761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042E-1±3.69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4CA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31E-1±3.9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9D65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DDD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36</w:t>
            </w:r>
          </w:p>
        </w:tc>
      </w:tr>
      <w:tr w:rsidR="00DA7DE6" w:rsidRPr="00BA35D8" w14:paraId="3DAAC005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BD2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602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F5E62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Imc2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A18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3E-2±1.44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4ABC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64E-1±2.25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C9F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55E-1±2.0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B1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865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2</w:t>
            </w:r>
          </w:p>
        </w:tc>
      </w:tr>
      <w:tr w:rsidR="00DA7DE6" w:rsidRPr="00BA35D8" w14:paraId="5FE49491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5D8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CCF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E7C1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JointAverag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B866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15E+0±2.57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80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44E+0±6.33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ECA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29E+0±5.0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51A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803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9</w:t>
            </w:r>
          </w:p>
        </w:tc>
      </w:tr>
      <w:tr w:rsidR="00DA7DE6" w:rsidRPr="00BA35D8" w14:paraId="58CD60AA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646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9D1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c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452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umAverag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E66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9E+0±5.06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23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867E+0±1.25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453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58E+0±9.89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F9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E33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5</w:t>
            </w:r>
          </w:p>
        </w:tc>
      </w:tr>
      <w:tr w:rsidR="00DA7DE6" w:rsidRPr="00BA35D8" w14:paraId="50EBBC70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2FA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ED1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18C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2AD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6.83E-2±1.13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670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763E-1±5.218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C3B9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2E-1±3.89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99F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BD30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5</w:t>
            </w:r>
          </w:p>
        </w:tc>
      </w:tr>
      <w:tr w:rsidR="00DA7DE6" w:rsidRPr="00BA35D8" w14:paraId="6E13C81C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E90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C2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4DE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High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5D4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5E+0±6.45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BD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86E+0±2.471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280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7E+0±1.86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0F8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5B14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5</w:t>
            </w:r>
          </w:p>
        </w:tc>
      </w:tr>
      <w:tr w:rsidR="00DA7DE6" w:rsidRPr="00BA35D8" w14:paraId="4B870F99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BCB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19D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FF56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wGrayLevel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D91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18E-1±1.47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12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77E-1±2.43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F84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58E-1±2.08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615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FA09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5</w:t>
            </w:r>
          </w:p>
        </w:tc>
      </w:tr>
      <w:tr w:rsidR="00DA7DE6" w:rsidRPr="00BA35D8" w14:paraId="1F7C45E8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2B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248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1189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NonUniformityNormalize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3863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5E-1±2.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D6D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187E-1±2.612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5D9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7E-1±2.4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CDF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46B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9</w:t>
            </w:r>
          </w:p>
        </w:tc>
      </w:tr>
      <w:tr w:rsidR="00DA7DE6" w:rsidRPr="00BA35D8" w14:paraId="313F4358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A42D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5CD0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8B2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rayLevel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21A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1E-2±1.22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C0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841E-1±5.12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1A4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78E-1±3.85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0BE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548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12</w:t>
            </w:r>
          </w:p>
        </w:tc>
      </w:tr>
      <w:tr w:rsidR="00DA7DE6" w:rsidRPr="00BA35D8" w14:paraId="1BF54897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618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lastRenderedPageBreak/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594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854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HighGrayLevelRun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F9AC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1E+0±5.64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0A6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294E+0±2.341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35B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8E+0±1.76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E2E0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C09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59</w:t>
            </w:r>
          </w:p>
        </w:tc>
      </w:tr>
      <w:tr w:rsidR="00DA7DE6" w:rsidRPr="00BA35D8" w14:paraId="1FCE3BD5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7E8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F6C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rl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B71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wGrayLevelRun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274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9.28E-1±1.23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88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112E-1±2.1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E3C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E-1±1.84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A16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E0E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5</w:t>
            </w:r>
          </w:p>
        </w:tc>
      </w:tr>
      <w:tr w:rsidR="00DA7DE6" w:rsidRPr="00BA35D8" w14:paraId="54A21C47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A2C47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67B9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50C6F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HighGrayLevelZone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CB33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64E+0±1.12E+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4B4E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996E+0±2.716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B8D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32E+0±2.17E+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F137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8E0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91</w:t>
            </w:r>
          </w:p>
        </w:tc>
      </w:tr>
      <w:tr w:rsidR="00DA7DE6" w:rsidRPr="00BA35D8" w14:paraId="518F44DE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B94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27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CA38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LowGrayLevelZoneEmphasis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964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76E-1±1.96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8DD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226E-1±2.133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6B3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99E-1±2.17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B9C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15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2</w:t>
            </w:r>
          </w:p>
        </w:tc>
      </w:tr>
      <w:tr w:rsidR="00DA7DE6" w:rsidRPr="00BA35D8" w14:paraId="07A0822B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C874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A869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CAC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SizeZoneNonUniformityNormalized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D1341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8.3E-1±2.67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9D7A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814E-1±3.076E-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044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06E-1±3.12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B8B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07D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59</w:t>
            </w:r>
          </w:p>
        </w:tc>
      </w:tr>
      <w:tr w:rsidR="00DA7DE6" w:rsidRPr="00BA35D8" w14:paraId="10CD3CA5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69AA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618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1FF1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Entrop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CBA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76E-1±6.14E-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A022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098E+0±1.003E+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34F6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37E-1±9.01E-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77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EF9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826</w:t>
            </w:r>
          </w:p>
        </w:tc>
      </w:tr>
      <w:tr w:rsidR="00DA7DE6" w:rsidRPr="00BA35D8" w14:paraId="1552D422" w14:textId="77777777" w:rsidTr="001D7F37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3AE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0CF6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glsz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E6B3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ZoneVariance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36B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26E+2±8.52E+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1AE5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5.925E+3±1.427E+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B76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3.13E+3±1.04E+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E00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0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59A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09</w:t>
            </w:r>
          </w:p>
        </w:tc>
      </w:tr>
      <w:tr w:rsidR="00DA7DE6" w:rsidRPr="00BA35D8" w14:paraId="4FBF8F98" w14:textId="77777777" w:rsidTr="006B1614">
        <w:trPr>
          <w:trHeight w:val="288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0DC1E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wavelet</w:t>
            </w:r>
            <w:proofErr w:type="spellEnd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-LL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9347B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ngtdm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F1465" w14:textId="77777777" w:rsidR="00DA7DE6" w:rsidRPr="00BA35D8" w:rsidRDefault="00DA7DE6" w:rsidP="00CF72B3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Complexity</w:t>
            </w:r>
            <w:proofErr w:type="spellEnd"/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E4BFF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2.11E-1±4.E-1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63F4B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1.347E+0±3.737E+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6E8ED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7.79E-1±2.7E+0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AD48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0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E6D30" w14:textId="77777777" w:rsidR="00DA7DE6" w:rsidRPr="00BA35D8" w:rsidRDefault="00DA7DE6" w:rsidP="00CF72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A35D8"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  <w:t>0.98</w:t>
            </w:r>
          </w:p>
        </w:tc>
      </w:tr>
      <w:tr w:rsidR="006B1614" w:rsidRPr="00BA35D8" w14:paraId="68086470" w14:textId="77777777" w:rsidTr="006B1614">
        <w:trPr>
          <w:trHeight w:val="288"/>
        </w:trPr>
        <w:tc>
          <w:tcPr>
            <w:tcW w:w="10304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F20076" w14:textId="2DD3E69B" w:rsidR="006B1614" w:rsidRPr="00BA35D8" w:rsidRDefault="00931480" w:rsidP="0093148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:lang w:eastAsia="it-IT"/>
                <w14:ligatures w14:val="none"/>
              </w:rPr>
            </w:pPr>
            <w:r w:rsidRPr="003370C0">
              <w:rPr>
                <w:rFonts w:ascii="Calibri" w:eastAsia="Calibri" w:hAnsi="Calibri" w:cs="Times New Roman"/>
                <w:sz w:val="16"/>
                <w:szCs w:val="16"/>
                <w:lang w:val="en-US"/>
              </w:rPr>
              <w:t>Pathological Complete Response (pCR)</w:t>
            </w:r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; </w:t>
            </w:r>
            <w:proofErr w:type="spellStart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Spearman’s</w:t>
            </w:r>
            <w:proofErr w:type="spellEnd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rank</w:t>
            </w:r>
            <w:proofErr w:type="spellEnd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correlation</w:t>
            </w:r>
            <w:proofErr w:type="spellEnd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</w:t>
            </w:r>
            <w:proofErr w:type="spellStart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coefficient</w:t>
            </w:r>
            <w:proofErr w:type="spellEnd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 xml:space="preserve"> (</w:t>
            </w:r>
            <w:proofErr w:type="spellStart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r</w:t>
            </w:r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vertAlign w:val="subscript"/>
                <w:lang w:eastAsia="it-IT"/>
                <w14:ligatures w14:val="none"/>
              </w:rPr>
              <w:t>S</w:t>
            </w:r>
            <w:proofErr w:type="spellEnd"/>
            <w:r w:rsidRPr="003370C0">
              <w:rPr>
                <w:rFonts w:ascii="Calibri" w:eastAsia="Times New Roman" w:hAnsi="Calibri" w:cs="Calibri"/>
                <w:kern w:val="0"/>
                <w:sz w:val="16"/>
                <w:szCs w:val="16"/>
                <w:lang w:eastAsia="it-IT"/>
                <w14:ligatures w14:val="none"/>
              </w:rPr>
              <w:t>)</w:t>
            </w:r>
          </w:p>
        </w:tc>
      </w:tr>
    </w:tbl>
    <w:p w14:paraId="02F4AD2A" w14:textId="77777777" w:rsidR="00DA7DE6" w:rsidRDefault="00DA7DE6" w:rsidP="00DA7DE6">
      <w:pPr>
        <w:rPr>
          <w:lang w:val="en-GB"/>
        </w:rPr>
      </w:pPr>
    </w:p>
    <w:p w14:paraId="674378AD" w14:textId="77777777" w:rsidR="00130726" w:rsidRDefault="00130726"/>
    <w:sectPr w:rsidR="00130726" w:rsidSect="00825063">
      <w:pgSz w:w="11906" w:h="16838"/>
      <w:pgMar w:top="1134" w:right="851" w:bottom="1134" w:left="851" w:header="680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D5321B7" w14:textId="77777777" w:rsidR="009F23E0" w:rsidRDefault="009F23E0" w:rsidP="00825063">
      <w:pPr>
        <w:spacing w:after="0" w:line="240" w:lineRule="auto"/>
      </w:pPr>
      <w:r>
        <w:separator/>
      </w:r>
    </w:p>
  </w:endnote>
  <w:endnote w:type="continuationSeparator" w:id="0">
    <w:p w14:paraId="5F603ACC" w14:textId="77777777" w:rsidR="009F23E0" w:rsidRDefault="009F23E0" w:rsidP="00825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224FD7" w14:textId="77777777" w:rsidR="009F23E0" w:rsidRDefault="009F23E0" w:rsidP="00825063">
      <w:pPr>
        <w:spacing w:after="0" w:line="240" w:lineRule="auto"/>
      </w:pPr>
      <w:r>
        <w:separator/>
      </w:r>
    </w:p>
  </w:footnote>
  <w:footnote w:type="continuationSeparator" w:id="0">
    <w:p w14:paraId="0F3368D1" w14:textId="77777777" w:rsidR="009F23E0" w:rsidRDefault="009F23E0" w:rsidP="008250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702"/>
    <w:rsid w:val="00130726"/>
    <w:rsid w:val="001D7F37"/>
    <w:rsid w:val="002C2457"/>
    <w:rsid w:val="00317702"/>
    <w:rsid w:val="00406E02"/>
    <w:rsid w:val="006134E4"/>
    <w:rsid w:val="006B1614"/>
    <w:rsid w:val="00825063"/>
    <w:rsid w:val="00931480"/>
    <w:rsid w:val="009A4F9F"/>
    <w:rsid w:val="009F23E0"/>
    <w:rsid w:val="00AB7727"/>
    <w:rsid w:val="00B3717D"/>
    <w:rsid w:val="00BE2D25"/>
    <w:rsid w:val="00C60892"/>
    <w:rsid w:val="00CC3985"/>
    <w:rsid w:val="00CD6F8A"/>
    <w:rsid w:val="00DA7DE6"/>
    <w:rsid w:val="00E5761E"/>
    <w:rsid w:val="00E8308F"/>
    <w:rsid w:val="00E85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8B413DA"/>
  <w15:chartTrackingRefBased/>
  <w15:docId w15:val="{F13391F0-542C-4DF0-95CF-51B7FB32B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A7DE6"/>
  </w:style>
  <w:style w:type="paragraph" w:styleId="Titolo1">
    <w:name w:val="heading 1"/>
    <w:basedOn w:val="Normale"/>
    <w:next w:val="Normale"/>
    <w:link w:val="Titolo1Carattere"/>
    <w:uiPriority w:val="9"/>
    <w:qFormat/>
    <w:rsid w:val="003177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177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177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177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177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177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177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177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177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177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177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177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1770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1770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1770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1770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1770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1770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177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177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77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77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177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1770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1770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1770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177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1770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17702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8250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25063"/>
  </w:style>
  <w:style w:type="paragraph" w:styleId="Pidipagina">
    <w:name w:val="footer"/>
    <w:basedOn w:val="Normale"/>
    <w:link w:val="PidipaginaCarattere"/>
    <w:uiPriority w:val="99"/>
    <w:unhideWhenUsed/>
    <w:rsid w:val="0082506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25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94</Words>
  <Characters>3960</Characters>
  <Application>Microsoft Office Word</Application>
  <DocSecurity>0</DocSecurity>
  <Lines>33</Lines>
  <Paragraphs>9</Paragraphs>
  <ScaleCrop>false</ScaleCrop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isa Elena Szilagyi - klarisa.szilagyi@studio.unibo.it</dc:creator>
  <cp:keywords/>
  <dc:description/>
  <cp:lastModifiedBy>Klarisa Elena Szilagyi - klarisa.szilagyi@studio.unibo.it</cp:lastModifiedBy>
  <cp:revision>7</cp:revision>
  <dcterms:created xsi:type="dcterms:W3CDTF">2024-08-20T07:44:00Z</dcterms:created>
  <dcterms:modified xsi:type="dcterms:W3CDTF">2024-08-20T09:36:00Z</dcterms:modified>
</cp:coreProperties>
</file>